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98D9B" w14:textId="6A636150" w:rsidR="007E6563" w:rsidRPr="00D53DAA" w:rsidRDefault="006A0D4B">
      <w:pPr>
        <w:rPr>
          <w:rFonts w:ascii="Times New Roman" w:hAnsi="Times New Roman" w:cs="Times New Roman"/>
        </w:rPr>
      </w:pPr>
      <w:r w:rsidRPr="00D53DAA">
        <w:rPr>
          <w:rFonts w:ascii="Times New Roman" w:hAnsi="Times New Roman" w:cs="Times New Roman"/>
          <w:b/>
          <w:bCs/>
        </w:rPr>
        <w:t>Supplementary Table 4.</w:t>
      </w:r>
      <w:r w:rsidRPr="00D53DAA">
        <w:rPr>
          <w:rFonts w:ascii="Times New Roman" w:hAnsi="Times New Roman" w:cs="Times New Roman"/>
        </w:rPr>
        <w:t xml:space="preserve"> Comparisons of serum testosterone levels across a sample of overweight (BMI</w:t>
      </w:r>
      <w:r w:rsidR="00B46107">
        <w:rPr>
          <w:rFonts w:ascii="Times New Roman" w:hAnsi="Times New Roman" w:cs="Times New Roman"/>
        </w:rPr>
        <w:t xml:space="preserve"> &gt; </w:t>
      </w:r>
      <w:r w:rsidR="00B46107" w:rsidRPr="00D53DAA">
        <w:rPr>
          <w:rFonts w:ascii="Times New Roman" w:hAnsi="Times New Roman" w:cs="Times New Roman"/>
        </w:rPr>
        <w:t>25 kg/m</w:t>
      </w:r>
      <w:r w:rsidR="00B46107" w:rsidRPr="00D53DAA">
        <w:rPr>
          <w:rFonts w:ascii="Times New Roman" w:hAnsi="Times New Roman" w:cs="Times New Roman"/>
          <w:vertAlign w:val="superscript"/>
        </w:rPr>
        <w:t>2</w:t>
      </w:r>
      <w:r w:rsidR="00B46107" w:rsidRPr="00D53DAA">
        <w:rPr>
          <w:rFonts w:ascii="Times New Roman" w:hAnsi="Times New Roman" w:cs="Times New Roman"/>
        </w:rPr>
        <w:t xml:space="preserve"> </w:t>
      </w:r>
      <w:r w:rsidR="00B46107">
        <w:rPr>
          <w:rFonts w:ascii="Times New Roman" w:hAnsi="Times New Roman" w:cs="Times New Roman"/>
        </w:rPr>
        <w:t xml:space="preserve">to &lt; </w:t>
      </w:r>
      <w:r w:rsidRPr="00D53DAA">
        <w:rPr>
          <w:rFonts w:ascii="Times New Roman" w:hAnsi="Times New Roman" w:cs="Times New Roman"/>
        </w:rPr>
        <w:t>30 kg/m</w:t>
      </w:r>
      <w:r w:rsidRPr="00D53DAA">
        <w:rPr>
          <w:rFonts w:ascii="Times New Roman" w:hAnsi="Times New Roman" w:cs="Times New Roman"/>
          <w:vertAlign w:val="superscript"/>
        </w:rPr>
        <w:t>2</w:t>
      </w:r>
      <w:r w:rsidRPr="00D53DAA">
        <w:rPr>
          <w:rFonts w:ascii="Times New Roman" w:hAnsi="Times New Roman" w:cs="Times New Roman"/>
        </w:rPr>
        <w:t>) and obese (BMI &gt; 30 kg/m</w:t>
      </w:r>
      <w:r w:rsidRPr="00D53DAA">
        <w:rPr>
          <w:rFonts w:ascii="Times New Roman" w:hAnsi="Times New Roman" w:cs="Times New Roman"/>
          <w:vertAlign w:val="superscript"/>
        </w:rPr>
        <w:t>2</w:t>
      </w:r>
      <w:r w:rsidRPr="00D53DAA">
        <w:rPr>
          <w:rFonts w:ascii="Times New Roman" w:hAnsi="Times New Roman" w:cs="Times New Roman"/>
        </w:rPr>
        <w:t>) women diagnosed with PCOS</w:t>
      </w:r>
      <w:r w:rsidR="00C95387" w:rsidRPr="00D53DAA">
        <w:rPr>
          <w:rFonts w:ascii="Times New Roman" w:hAnsi="Times New Roman" w:cs="Times New Roman"/>
        </w:rPr>
        <w:t xml:space="preserve"> </w:t>
      </w:r>
      <w:r w:rsidRPr="00D53DAA">
        <w:rPr>
          <w:rFonts w:ascii="Times New Roman" w:hAnsi="Times New Roman" w:cs="Times New Roman"/>
        </w:rPr>
        <w:t>compared to controls</w:t>
      </w:r>
    </w:p>
    <w:tbl>
      <w:tblPr>
        <w:tblStyle w:val="TableGrid"/>
        <w:tblpPr w:leftFromText="180" w:rightFromText="180" w:vertAnchor="page" w:horzAnchor="margin" w:tblpXSpec="center" w:tblpY="2604"/>
        <w:tblW w:w="11335" w:type="dxa"/>
        <w:tblLayout w:type="fixed"/>
        <w:tblLook w:val="04A0" w:firstRow="1" w:lastRow="0" w:firstColumn="1" w:lastColumn="0" w:noHBand="0" w:noVBand="1"/>
      </w:tblPr>
      <w:tblGrid>
        <w:gridCol w:w="1844"/>
        <w:gridCol w:w="2404"/>
        <w:gridCol w:w="2268"/>
        <w:gridCol w:w="2268"/>
        <w:gridCol w:w="1276"/>
        <w:gridCol w:w="1275"/>
      </w:tblGrid>
      <w:tr w:rsidR="000C43A2" w:rsidRPr="00D53DAA" w14:paraId="2F050C26" w14:textId="77777777" w:rsidTr="000C43A2">
        <w:tc>
          <w:tcPr>
            <w:tcW w:w="1844" w:type="dxa"/>
          </w:tcPr>
          <w:p w14:paraId="61985E5D" w14:textId="42C172A2" w:rsidR="007E6563" w:rsidRPr="00D53DAA" w:rsidRDefault="007E6563" w:rsidP="006A0D4B">
            <w:pPr>
              <w:jc w:val="center"/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PCOS BMI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SD/[</w:t>
            </w:r>
            <w:r w:rsidR="000C43A2" w:rsidRPr="00D53DAA">
              <w:rPr>
                <w:rFonts w:ascii="Times New Roman" w:hAnsi="Times New Roman" w:cs="Times New Roman"/>
              </w:rPr>
              <w:t>R</w:t>
            </w:r>
            <w:r w:rsidRPr="00D53DA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404" w:type="dxa"/>
          </w:tcPr>
          <w:p w14:paraId="2D68F146" w14:textId="44AA8DAF" w:rsidR="007E6563" w:rsidRPr="00D53DAA" w:rsidRDefault="007E6563" w:rsidP="006A0D4B">
            <w:pPr>
              <w:jc w:val="center"/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PCOS mean T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SD/[</w:t>
            </w:r>
            <w:r w:rsidR="000C43A2" w:rsidRPr="00D53DAA">
              <w:rPr>
                <w:rFonts w:ascii="Times New Roman" w:hAnsi="Times New Roman" w:cs="Times New Roman"/>
              </w:rPr>
              <w:t>R</w:t>
            </w:r>
            <w:r w:rsidRPr="00D53DAA">
              <w:rPr>
                <w:rFonts w:ascii="Times New Roman" w:hAnsi="Times New Roman" w:cs="Times New Roman"/>
              </w:rPr>
              <w:t>] (N)</w:t>
            </w:r>
          </w:p>
        </w:tc>
        <w:tc>
          <w:tcPr>
            <w:tcW w:w="2268" w:type="dxa"/>
          </w:tcPr>
          <w:p w14:paraId="2DFCDBF4" w14:textId="3C1A5359" w:rsidR="007E6563" w:rsidRPr="00D53DAA" w:rsidRDefault="007E6563" w:rsidP="006A0D4B">
            <w:pPr>
              <w:jc w:val="center"/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Control BMI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SD/[R]</w:t>
            </w:r>
          </w:p>
        </w:tc>
        <w:tc>
          <w:tcPr>
            <w:tcW w:w="2268" w:type="dxa"/>
          </w:tcPr>
          <w:p w14:paraId="588EEB18" w14:textId="0616CDD7" w:rsidR="007E6563" w:rsidRPr="00D53DAA" w:rsidRDefault="007E6563" w:rsidP="006A0D4B">
            <w:pPr>
              <w:jc w:val="center"/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Control mean T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SD/[R] (N)</w:t>
            </w:r>
          </w:p>
        </w:tc>
        <w:tc>
          <w:tcPr>
            <w:tcW w:w="1276" w:type="dxa"/>
          </w:tcPr>
          <w:p w14:paraId="7DDDCE2F" w14:textId="77777777" w:rsidR="007E6563" w:rsidRPr="00D53DAA" w:rsidRDefault="007E6563" w:rsidP="006A0D4B">
            <w:pPr>
              <w:jc w:val="center"/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>Percent Difference</w:t>
            </w:r>
          </w:p>
        </w:tc>
        <w:tc>
          <w:tcPr>
            <w:tcW w:w="1275" w:type="dxa"/>
          </w:tcPr>
          <w:p w14:paraId="413BD271" w14:textId="77777777" w:rsidR="007E6563" w:rsidRPr="00D53DAA" w:rsidRDefault="007E6563" w:rsidP="006A0D4B">
            <w:pPr>
              <w:jc w:val="center"/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>Reference</w:t>
            </w:r>
          </w:p>
        </w:tc>
      </w:tr>
      <w:tr w:rsidR="000C43A2" w:rsidRPr="00D53DAA" w14:paraId="538BAD4F" w14:textId="77777777" w:rsidTr="000C43A2">
        <w:tc>
          <w:tcPr>
            <w:tcW w:w="1844" w:type="dxa"/>
          </w:tcPr>
          <w:p w14:paraId="22C6B043" w14:textId="77777777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28.48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6.02</w:t>
            </w:r>
          </w:p>
          <w:p w14:paraId="248ED53A" w14:textId="5E3B44AE" w:rsidR="000C43A2" w:rsidRPr="00D53DAA" w:rsidRDefault="000C43A2" w:rsidP="00AD43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4" w:type="dxa"/>
          </w:tcPr>
          <w:p w14:paraId="1696C8FF" w14:textId="4DA06776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3.10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1.20 (45)</w:t>
            </w:r>
          </w:p>
        </w:tc>
        <w:tc>
          <w:tcPr>
            <w:tcW w:w="2268" w:type="dxa"/>
          </w:tcPr>
          <w:p w14:paraId="31A99795" w14:textId="1DADF4FB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26.6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5.77</w:t>
            </w:r>
          </w:p>
        </w:tc>
        <w:tc>
          <w:tcPr>
            <w:tcW w:w="2268" w:type="dxa"/>
          </w:tcPr>
          <w:p w14:paraId="52290AC4" w14:textId="359C163A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2.60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1.0 (52)</w:t>
            </w:r>
          </w:p>
        </w:tc>
        <w:tc>
          <w:tcPr>
            <w:tcW w:w="1276" w:type="dxa"/>
          </w:tcPr>
          <w:p w14:paraId="0B8EE0AA" w14:textId="400D8F21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>19.23</w:t>
            </w:r>
          </w:p>
        </w:tc>
        <w:tc>
          <w:tcPr>
            <w:tcW w:w="1275" w:type="dxa"/>
          </w:tcPr>
          <w:p w14:paraId="034D9CF9" w14:textId="4E870BCD" w:rsidR="00AD434A" w:rsidRPr="00D53DAA" w:rsidRDefault="00F962BB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>[S</w:t>
            </w:r>
            <w:r w:rsidR="00287084">
              <w:rPr>
                <w:rFonts w:ascii="Times New Roman" w:hAnsi="Times New Roman" w:cs="Times New Roman"/>
              </w:rPr>
              <w:t>72</w:t>
            </w:r>
            <w:r w:rsidRPr="00D53DAA">
              <w:rPr>
                <w:rFonts w:ascii="Times New Roman" w:hAnsi="Times New Roman" w:cs="Times New Roman"/>
              </w:rPr>
              <w:t>]</w:t>
            </w:r>
          </w:p>
        </w:tc>
      </w:tr>
      <w:tr w:rsidR="000C43A2" w:rsidRPr="00D53DAA" w14:paraId="2BB9B187" w14:textId="77777777" w:rsidTr="000C43A2">
        <w:tc>
          <w:tcPr>
            <w:tcW w:w="1844" w:type="dxa"/>
          </w:tcPr>
          <w:p w14:paraId="1E40F6F8" w14:textId="77777777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>24.8 (23.9-25.7)</w:t>
            </w:r>
          </w:p>
          <w:p w14:paraId="30E55E75" w14:textId="29C24E42" w:rsidR="000C43A2" w:rsidRPr="00D53DAA" w:rsidRDefault="000C43A2" w:rsidP="00AD43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4" w:type="dxa"/>
          </w:tcPr>
          <w:p w14:paraId="6A65844B" w14:textId="5733E8F0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1.79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0.50 (106)</w:t>
            </w:r>
          </w:p>
        </w:tc>
        <w:tc>
          <w:tcPr>
            <w:tcW w:w="2268" w:type="dxa"/>
          </w:tcPr>
          <w:p w14:paraId="539130A0" w14:textId="7D7C13A1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>24.1 (23.1-25.1)</w:t>
            </w:r>
          </w:p>
        </w:tc>
        <w:tc>
          <w:tcPr>
            <w:tcW w:w="2268" w:type="dxa"/>
          </w:tcPr>
          <w:p w14:paraId="04033BE0" w14:textId="1C09FC87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1.08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0.30 (80)</w:t>
            </w:r>
          </w:p>
        </w:tc>
        <w:tc>
          <w:tcPr>
            <w:tcW w:w="1276" w:type="dxa"/>
          </w:tcPr>
          <w:p w14:paraId="0B1CBA60" w14:textId="46299664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>65.74</w:t>
            </w:r>
          </w:p>
        </w:tc>
        <w:tc>
          <w:tcPr>
            <w:tcW w:w="1275" w:type="dxa"/>
          </w:tcPr>
          <w:p w14:paraId="6826989D" w14:textId="4BA25A11" w:rsidR="00AD434A" w:rsidRPr="00D53DAA" w:rsidRDefault="00F962BB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>[S</w:t>
            </w:r>
            <w:r w:rsidR="00287084">
              <w:rPr>
                <w:rFonts w:ascii="Times New Roman" w:hAnsi="Times New Roman" w:cs="Times New Roman"/>
              </w:rPr>
              <w:t>7</w:t>
            </w:r>
            <w:r w:rsidR="0020751C" w:rsidRPr="00D53DAA">
              <w:rPr>
                <w:rFonts w:ascii="Times New Roman" w:hAnsi="Times New Roman" w:cs="Times New Roman"/>
              </w:rPr>
              <w:t>3</w:t>
            </w:r>
            <w:r w:rsidRPr="00D53DAA">
              <w:rPr>
                <w:rFonts w:ascii="Times New Roman" w:hAnsi="Times New Roman" w:cs="Times New Roman"/>
              </w:rPr>
              <w:t>]</w:t>
            </w:r>
          </w:p>
        </w:tc>
      </w:tr>
      <w:tr w:rsidR="000C43A2" w:rsidRPr="00D53DAA" w14:paraId="5F4D2266" w14:textId="77777777" w:rsidTr="000C43A2">
        <w:tc>
          <w:tcPr>
            <w:tcW w:w="1844" w:type="dxa"/>
          </w:tcPr>
          <w:p w14:paraId="28982911" w14:textId="77777777" w:rsidR="000C43A2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>27.6 (26.2- 29.0)</w:t>
            </w:r>
          </w:p>
          <w:p w14:paraId="6FAFD223" w14:textId="3D4F5C63" w:rsidR="000C43A2" w:rsidRPr="00D53DAA" w:rsidRDefault="000C43A2" w:rsidP="00AD43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4" w:type="dxa"/>
          </w:tcPr>
          <w:p w14:paraId="471D7BBB" w14:textId="77777777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1.46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(1.0-1.98) (312)</w:t>
            </w:r>
          </w:p>
        </w:tc>
        <w:tc>
          <w:tcPr>
            <w:tcW w:w="2268" w:type="dxa"/>
          </w:tcPr>
          <w:p w14:paraId="512087E1" w14:textId="77777777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>28.3 (25.1-29.2)</w:t>
            </w:r>
          </w:p>
        </w:tc>
        <w:tc>
          <w:tcPr>
            <w:tcW w:w="2268" w:type="dxa"/>
          </w:tcPr>
          <w:p w14:paraId="68099F7F" w14:textId="77777777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1.17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(0.91-1.53) (32)</w:t>
            </w:r>
          </w:p>
        </w:tc>
        <w:tc>
          <w:tcPr>
            <w:tcW w:w="1276" w:type="dxa"/>
          </w:tcPr>
          <w:p w14:paraId="5438C665" w14:textId="77777777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>24.79</w:t>
            </w:r>
          </w:p>
        </w:tc>
        <w:tc>
          <w:tcPr>
            <w:tcW w:w="1275" w:type="dxa"/>
          </w:tcPr>
          <w:p w14:paraId="211FE2D1" w14:textId="6EDE5A34" w:rsidR="00AD434A" w:rsidRPr="00D53DAA" w:rsidRDefault="00F962BB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>[S</w:t>
            </w:r>
            <w:r w:rsidR="00287084">
              <w:rPr>
                <w:rFonts w:ascii="Times New Roman" w:hAnsi="Times New Roman" w:cs="Times New Roman"/>
              </w:rPr>
              <w:t>7</w:t>
            </w:r>
            <w:r w:rsidR="0020751C" w:rsidRPr="00D53DAA">
              <w:rPr>
                <w:rFonts w:ascii="Times New Roman" w:hAnsi="Times New Roman" w:cs="Times New Roman"/>
              </w:rPr>
              <w:t>4</w:t>
            </w:r>
            <w:r w:rsidRPr="00D53DAA">
              <w:rPr>
                <w:rFonts w:ascii="Times New Roman" w:hAnsi="Times New Roman" w:cs="Times New Roman"/>
              </w:rPr>
              <w:t>]</w:t>
            </w:r>
          </w:p>
        </w:tc>
      </w:tr>
      <w:tr w:rsidR="000C43A2" w:rsidRPr="00D53DAA" w14:paraId="64E78EC7" w14:textId="77777777" w:rsidTr="000C43A2">
        <w:tc>
          <w:tcPr>
            <w:tcW w:w="1844" w:type="dxa"/>
          </w:tcPr>
          <w:p w14:paraId="052AAE44" w14:textId="77777777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>33.9 [31.9-37.1)</w:t>
            </w:r>
          </w:p>
          <w:p w14:paraId="2D2D7EEB" w14:textId="706C489D" w:rsidR="000C43A2" w:rsidRPr="00D53DAA" w:rsidRDefault="000C43A2" w:rsidP="00AD43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4" w:type="dxa"/>
          </w:tcPr>
          <w:p w14:paraId="456ACB5F" w14:textId="77777777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1.66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(1.2-2.3) (382)</w:t>
            </w:r>
          </w:p>
        </w:tc>
        <w:tc>
          <w:tcPr>
            <w:tcW w:w="2268" w:type="dxa"/>
          </w:tcPr>
          <w:p w14:paraId="2D08D8B9" w14:textId="77777777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>33.7 (32.0-37.4)</w:t>
            </w:r>
          </w:p>
        </w:tc>
        <w:tc>
          <w:tcPr>
            <w:tcW w:w="2268" w:type="dxa"/>
          </w:tcPr>
          <w:p w14:paraId="476F098C" w14:textId="77777777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1.20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(0.86-1.55) (131)</w:t>
            </w:r>
          </w:p>
        </w:tc>
        <w:tc>
          <w:tcPr>
            <w:tcW w:w="1276" w:type="dxa"/>
          </w:tcPr>
          <w:p w14:paraId="09CE1F9F" w14:textId="77777777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>38.33</w:t>
            </w:r>
          </w:p>
        </w:tc>
        <w:tc>
          <w:tcPr>
            <w:tcW w:w="1275" w:type="dxa"/>
          </w:tcPr>
          <w:p w14:paraId="439FCF7C" w14:textId="5E20C901" w:rsidR="00AD434A" w:rsidRPr="00D53DAA" w:rsidRDefault="00F962BB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>[S</w:t>
            </w:r>
            <w:r w:rsidR="00287084">
              <w:rPr>
                <w:rFonts w:ascii="Times New Roman" w:hAnsi="Times New Roman" w:cs="Times New Roman"/>
              </w:rPr>
              <w:t>7</w:t>
            </w:r>
            <w:r w:rsidR="0020751C" w:rsidRPr="00D53DAA">
              <w:rPr>
                <w:rFonts w:ascii="Times New Roman" w:hAnsi="Times New Roman" w:cs="Times New Roman"/>
              </w:rPr>
              <w:t>4</w:t>
            </w:r>
            <w:r w:rsidRPr="00D53DAA">
              <w:rPr>
                <w:rFonts w:ascii="Times New Roman" w:hAnsi="Times New Roman" w:cs="Times New Roman"/>
              </w:rPr>
              <w:t>]</w:t>
            </w:r>
          </w:p>
        </w:tc>
      </w:tr>
      <w:tr w:rsidR="000C43A2" w:rsidRPr="00D53DAA" w14:paraId="31426A27" w14:textId="77777777" w:rsidTr="000C43A2">
        <w:tc>
          <w:tcPr>
            <w:tcW w:w="1844" w:type="dxa"/>
          </w:tcPr>
          <w:p w14:paraId="7BD5C539" w14:textId="77777777" w:rsidR="000C43A2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26.5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6.6</w:t>
            </w:r>
          </w:p>
          <w:p w14:paraId="105423B3" w14:textId="144A2763" w:rsidR="000C43A2" w:rsidRPr="00D53DAA" w:rsidRDefault="000C43A2" w:rsidP="00AD43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4" w:type="dxa"/>
          </w:tcPr>
          <w:p w14:paraId="06EA3DBB" w14:textId="5AE5C1BA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2.9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1.0 (145)</w:t>
            </w:r>
          </w:p>
        </w:tc>
        <w:tc>
          <w:tcPr>
            <w:tcW w:w="2268" w:type="dxa"/>
          </w:tcPr>
          <w:p w14:paraId="634EEF25" w14:textId="3B45E7DE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23.7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4.4</w:t>
            </w:r>
          </w:p>
        </w:tc>
        <w:tc>
          <w:tcPr>
            <w:tcW w:w="2268" w:type="dxa"/>
          </w:tcPr>
          <w:p w14:paraId="663951D4" w14:textId="03DD0DB0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1.6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0.40 (687)</w:t>
            </w:r>
          </w:p>
        </w:tc>
        <w:tc>
          <w:tcPr>
            <w:tcW w:w="1276" w:type="dxa"/>
          </w:tcPr>
          <w:p w14:paraId="400527BA" w14:textId="5262CAD7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>81.25</w:t>
            </w:r>
          </w:p>
        </w:tc>
        <w:tc>
          <w:tcPr>
            <w:tcW w:w="1275" w:type="dxa"/>
          </w:tcPr>
          <w:p w14:paraId="20D1F220" w14:textId="73A22303" w:rsidR="00AD434A" w:rsidRPr="00D53DAA" w:rsidRDefault="00F962BB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>[S</w:t>
            </w:r>
            <w:r w:rsidR="00287084">
              <w:rPr>
                <w:rFonts w:ascii="Times New Roman" w:hAnsi="Times New Roman" w:cs="Times New Roman"/>
              </w:rPr>
              <w:t>7</w:t>
            </w:r>
            <w:r w:rsidR="0020751C" w:rsidRPr="00D53DAA">
              <w:rPr>
                <w:rFonts w:ascii="Times New Roman" w:hAnsi="Times New Roman" w:cs="Times New Roman"/>
              </w:rPr>
              <w:t>5</w:t>
            </w:r>
            <w:r w:rsidRPr="00D53DAA">
              <w:rPr>
                <w:rFonts w:ascii="Times New Roman" w:hAnsi="Times New Roman" w:cs="Times New Roman"/>
              </w:rPr>
              <w:t>]</w:t>
            </w:r>
          </w:p>
        </w:tc>
      </w:tr>
      <w:tr w:rsidR="000C43A2" w:rsidRPr="00D53DAA" w14:paraId="78A0C6CD" w14:textId="77777777" w:rsidTr="000C43A2">
        <w:tc>
          <w:tcPr>
            <w:tcW w:w="1844" w:type="dxa"/>
          </w:tcPr>
          <w:p w14:paraId="69559BE2" w14:textId="77777777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25.1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1.5</w:t>
            </w:r>
          </w:p>
          <w:p w14:paraId="0FD2D84B" w14:textId="4A9C4D7D" w:rsidR="000C43A2" w:rsidRPr="00D53DAA" w:rsidRDefault="000C43A2" w:rsidP="00AD43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4" w:type="dxa"/>
          </w:tcPr>
          <w:p w14:paraId="26C077A2" w14:textId="4FE97569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2.70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0.10 (49)</w:t>
            </w:r>
          </w:p>
        </w:tc>
        <w:tc>
          <w:tcPr>
            <w:tcW w:w="2268" w:type="dxa"/>
          </w:tcPr>
          <w:p w14:paraId="40BA5925" w14:textId="4A4A2C90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25.1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1.9</w:t>
            </w:r>
          </w:p>
        </w:tc>
        <w:tc>
          <w:tcPr>
            <w:tcW w:w="2268" w:type="dxa"/>
          </w:tcPr>
          <w:p w14:paraId="47FAAB5F" w14:textId="1A9C6DFA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1.50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0.50 (40)</w:t>
            </w:r>
          </w:p>
        </w:tc>
        <w:tc>
          <w:tcPr>
            <w:tcW w:w="1276" w:type="dxa"/>
          </w:tcPr>
          <w:p w14:paraId="768D2790" w14:textId="7E33C53E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>80.0</w:t>
            </w:r>
          </w:p>
        </w:tc>
        <w:tc>
          <w:tcPr>
            <w:tcW w:w="1275" w:type="dxa"/>
          </w:tcPr>
          <w:p w14:paraId="2033A72A" w14:textId="376CE260" w:rsidR="00AD434A" w:rsidRPr="00D53DAA" w:rsidRDefault="00F962BB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>[S</w:t>
            </w:r>
            <w:r w:rsidR="00287084">
              <w:rPr>
                <w:rFonts w:ascii="Times New Roman" w:hAnsi="Times New Roman" w:cs="Times New Roman"/>
              </w:rPr>
              <w:t>7</w:t>
            </w:r>
            <w:r w:rsidR="0020751C" w:rsidRPr="00D53DAA">
              <w:rPr>
                <w:rFonts w:ascii="Times New Roman" w:hAnsi="Times New Roman" w:cs="Times New Roman"/>
              </w:rPr>
              <w:t>6</w:t>
            </w:r>
            <w:r w:rsidRPr="00D53DAA">
              <w:rPr>
                <w:rFonts w:ascii="Times New Roman" w:hAnsi="Times New Roman" w:cs="Times New Roman"/>
              </w:rPr>
              <w:t>]</w:t>
            </w:r>
          </w:p>
        </w:tc>
      </w:tr>
      <w:tr w:rsidR="000C43A2" w:rsidRPr="00D53DAA" w14:paraId="4222636D" w14:textId="77777777" w:rsidTr="000C43A2">
        <w:tc>
          <w:tcPr>
            <w:tcW w:w="1844" w:type="dxa"/>
          </w:tcPr>
          <w:p w14:paraId="3DAD8BEE" w14:textId="77777777" w:rsidR="000C43A2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>26.6 (20.2, 48.4)</w:t>
            </w:r>
          </w:p>
          <w:p w14:paraId="6E8D33F8" w14:textId="516C2AAA" w:rsidR="000C43A2" w:rsidRPr="00D53DAA" w:rsidRDefault="000C43A2" w:rsidP="00AD43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4" w:type="dxa"/>
          </w:tcPr>
          <w:p w14:paraId="3A0F9B1E" w14:textId="1B27915C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1.71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0.97 (52)</w:t>
            </w:r>
          </w:p>
        </w:tc>
        <w:tc>
          <w:tcPr>
            <w:tcW w:w="2268" w:type="dxa"/>
          </w:tcPr>
          <w:p w14:paraId="03BEA8A4" w14:textId="58003356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>27.8 (21.1, 33.3)</w:t>
            </w:r>
          </w:p>
        </w:tc>
        <w:tc>
          <w:tcPr>
            <w:tcW w:w="2268" w:type="dxa"/>
          </w:tcPr>
          <w:p w14:paraId="44584DC8" w14:textId="1ABE5DEF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0.84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NA (42)</w:t>
            </w:r>
          </w:p>
        </w:tc>
        <w:tc>
          <w:tcPr>
            <w:tcW w:w="1276" w:type="dxa"/>
          </w:tcPr>
          <w:p w14:paraId="0AACBFF6" w14:textId="14265EB0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>103.57</w:t>
            </w:r>
          </w:p>
        </w:tc>
        <w:tc>
          <w:tcPr>
            <w:tcW w:w="1275" w:type="dxa"/>
          </w:tcPr>
          <w:p w14:paraId="204CECBA" w14:textId="008C675A" w:rsidR="00AD434A" w:rsidRPr="00D53DAA" w:rsidRDefault="00F962BB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>[S</w:t>
            </w:r>
            <w:r w:rsidR="00287084">
              <w:rPr>
                <w:rFonts w:ascii="Times New Roman" w:hAnsi="Times New Roman" w:cs="Times New Roman"/>
              </w:rPr>
              <w:t>7</w:t>
            </w:r>
            <w:r w:rsidR="0020751C" w:rsidRPr="00D53DAA">
              <w:rPr>
                <w:rFonts w:ascii="Times New Roman" w:hAnsi="Times New Roman" w:cs="Times New Roman"/>
              </w:rPr>
              <w:t>7</w:t>
            </w:r>
            <w:r w:rsidRPr="00D53DAA">
              <w:rPr>
                <w:rFonts w:ascii="Times New Roman" w:hAnsi="Times New Roman" w:cs="Times New Roman"/>
              </w:rPr>
              <w:t>]</w:t>
            </w:r>
          </w:p>
        </w:tc>
      </w:tr>
      <w:tr w:rsidR="000C43A2" w:rsidRPr="00D53DAA" w14:paraId="6379883F" w14:textId="77777777" w:rsidTr="000C43A2">
        <w:tc>
          <w:tcPr>
            <w:tcW w:w="1844" w:type="dxa"/>
          </w:tcPr>
          <w:p w14:paraId="00A81858" w14:textId="77777777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>25.0 (19-51)</w:t>
            </w:r>
          </w:p>
          <w:p w14:paraId="11ABE462" w14:textId="59CBF5F8" w:rsidR="000C43A2" w:rsidRPr="00D53DAA" w:rsidRDefault="000C43A2" w:rsidP="00AD43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4" w:type="dxa"/>
          </w:tcPr>
          <w:p w14:paraId="0A6546BE" w14:textId="3D411CE5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2.10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NA (69)</w:t>
            </w:r>
          </w:p>
        </w:tc>
        <w:tc>
          <w:tcPr>
            <w:tcW w:w="2268" w:type="dxa"/>
          </w:tcPr>
          <w:p w14:paraId="6A57A7E9" w14:textId="05FE4055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>21.68 (18.24-50.15)</w:t>
            </w:r>
          </w:p>
        </w:tc>
        <w:tc>
          <w:tcPr>
            <w:tcW w:w="2268" w:type="dxa"/>
          </w:tcPr>
          <w:p w14:paraId="3FD17B06" w14:textId="05F6A6C5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1.10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NA (41)</w:t>
            </w:r>
          </w:p>
        </w:tc>
        <w:tc>
          <w:tcPr>
            <w:tcW w:w="1276" w:type="dxa"/>
          </w:tcPr>
          <w:p w14:paraId="626965CD" w14:textId="62687548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>90.91</w:t>
            </w:r>
          </w:p>
        </w:tc>
        <w:tc>
          <w:tcPr>
            <w:tcW w:w="1275" w:type="dxa"/>
          </w:tcPr>
          <w:p w14:paraId="00735466" w14:textId="7484732B" w:rsidR="00AD434A" w:rsidRPr="00D53DAA" w:rsidRDefault="00F962BB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>[S</w:t>
            </w:r>
            <w:r w:rsidR="00287084">
              <w:rPr>
                <w:rFonts w:ascii="Times New Roman" w:hAnsi="Times New Roman" w:cs="Times New Roman"/>
              </w:rPr>
              <w:t>7</w:t>
            </w:r>
            <w:r w:rsidR="0020751C" w:rsidRPr="00D53DAA">
              <w:rPr>
                <w:rFonts w:ascii="Times New Roman" w:hAnsi="Times New Roman" w:cs="Times New Roman"/>
              </w:rPr>
              <w:t>8</w:t>
            </w:r>
            <w:r w:rsidRPr="00D53DAA">
              <w:rPr>
                <w:rFonts w:ascii="Times New Roman" w:hAnsi="Times New Roman" w:cs="Times New Roman"/>
              </w:rPr>
              <w:t>]</w:t>
            </w:r>
          </w:p>
        </w:tc>
      </w:tr>
      <w:tr w:rsidR="000C43A2" w:rsidRPr="00D53DAA" w14:paraId="1EBDCB77" w14:textId="77777777" w:rsidTr="000C43A2">
        <w:tc>
          <w:tcPr>
            <w:tcW w:w="1844" w:type="dxa"/>
          </w:tcPr>
          <w:p w14:paraId="4AB2DB85" w14:textId="77777777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34.55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5.66</w:t>
            </w:r>
          </w:p>
          <w:p w14:paraId="01A6E150" w14:textId="0DF9FEDB" w:rsidR="000C43A2" w:rsidRPr="00D53DAA" w:rsidRDefault="000C43A2" w:rsidP="00AD43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4" w:type="dxa"/>
          </w:tcPr>
          <w:p w14:paraId="7A1E7DF2" w14:textId="3229F730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3.70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1.09 (33)</w:t>
            </w:r>
          </w:p>
        </w:tc>
        <w:tc>
          <w:tcPr>
            <w:tcW w:w="2268" w:type="dxa"/>
          </w:tcPr>
          <w:p w14:paraId="7ED29C7B" w14:textId="0EFCC47B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34.16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8.05</w:t>
            </w:r>
          </w:p>
        </w:tc>
        <w:tc>
          <w:tcPr>
            <w:tcW w:w="2268" w:type="dxa"/>
          </w:tcPr>
          <w:p w14:paraId="70CA11E4" w14:textId="120A6692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1.19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0.48 (49)</w:t>
            </w:r>
          </w:p>
        </w:tc>
        <w:tc>
          <w:tcPr>
            <w:tcW w:w="1276" w:type="dxa"/>
          </w:tcPr>
          <w:p w14:paraId="131D57BC" w14:textId="340DB83F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>210.9</w:t>
            </w:r>
          </w:p>
        </w:tc>
        <w:tc>
          <w:tcPr>
            <w:tcW w:w="1275" w:type="dxa"/>
          </w:tcPr>
          <w:p w14:paraId="67BB7D2B" w14:textId="64A02E12" w:rsidR="00AD434A" w:rsidRPr="00D53DAA" w:rsidRDefault="00F962BB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>[S</w:t>
            </w:r>
            <w:r w:rsidR="00287084">
              <w:rPr>
                <w:rFonts w:ascii="Times New Roman" w:hAnsi="Times New Roman" w:cs="Times New Roman"/>
              </w:rPr>
              <w:t>7</w:t>
            </w:r>
            <w:r w:rsidR="0020751C" w:rsidRPr="00D53DAA">
              <w:rPr>
                <w:rFonts w:ascii="Times New Roman" w:hAnsi="Times New Roman" w:cs="Times New Roman"/>
              </w:rPr>
              <w:t>9</w:t>
            </w:r>
            <w:r w:rsidRPr="00D53DAA">
              <w:rPr>
                <w:rFonts w:ascii="Times New Roman" w:hAnsi="Times New Roman" w:cs="Times New Roman"/>
              </w:rPr>
              <w:t>]</w:t>
            </w:r>
          </w:p>
        </w:tc>
      </w:tr>
      <w:tr w:rsidR="000C43A2" w:rsidRPr="00D53DAA" w14:paraId="271492EA" w14:textId="77777777" w:rsidTr="000C43A2">
        <w:tc>
          <w:tcPr>
            <w:tcW w:w="1844" w:type="dxa"/>
          </w:tcPr>
          <w:p w14:paraId="6771A5FE" w14:textId="77777777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30.1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2.8</w:t>
            </w:r>
          </w:p>
          <w:p w14:paraId="225D541E" w14:textId="31FD8F5D" w:rsidR="000C43A2" w:rsidRPr="00D53DAA" w:rsidRDefault="000C43A2" w:rsidP="00AD43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4" w:type="dxa"/>
          </w:tcPr>
          <w:p w14:paraId="7170C4FC" w14:textId="77777777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2.8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1.20 (39)</w:t>
            </w:r>
          </w:p>
        </w:tc>
        <w:tc>
          <w:tcPr>
            <w:tcW w:w="2268" w:type="dxa"/>
          </w:tcPr>
          <w:p w14:paraId="0E41D955" w14:textId="77777777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28.5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1.6</w:t>
            </w:r>
          </w:p>
        </w:tc>
        <w:tc>
          <w:tcPr>
            <w:tcW w:w="2268" w:type="dxa"/>
          </w:tcPr>
          <w:p w14:paraId="0F3B4702" w14:textId="77777777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1.8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0.30 (30)</w:t>
            </w:r>
          </w:p>
        </w:tc>
        <w:tc>
          <w:tcPr>
            <w:tcW w:w="1276" w:type="dxa"/>
          </w:tcPr>
          <w:p w14:paraId="701FC2E2" w14:textId="77777777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>55.56</w:t>
            </w:r>
          </w:p>
        </w:tc>
        <w:tc>
          <w:tcPr>
            <w:tcW w:w="1275" w:type="dxa"/>
          </w:tcPr>
          <w:p w14:paraId="0D8449EC" w14:textId="7AB0B219" w:rsidR="00AD434A" w:rsidRPr="00D53DAA" w:rsidRDefault="00F962BB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>[S</w:t>
            </w:r>
            <w:r w:rsidR="00287084">
              <w:rPr>
                <w:rFonts w:ascii="Times New Roman" w:hAnsi="Times New Roman" w:cs="Times New Roman"/>
              </w:rPr>
              <w:t>8</w:t>
            </w:r>
            <w:r w:rsidR="0020751C" w:rsidRPr="00D53DAA">
              <w:rPr>
                <w:rFonts w:ascii="Times New Roman" w:hAnsi="Times New Roman" w:cs="Times New Roman"/>
              </w:rPr>
              <w:t>0</w:t>
            </w:r>
            <w:r w:rsidRPr="00D53DAA">
              <w:rPr>
                <w:rFonts w:ascii="Times New Roman" w:hAnsi="Times New Roman" w:cs="Times New Roman"/>
              </w:rPr>
              <w:t>]</w:t>
            </w:r>
          </w:p>
        </w:tc>
      </w:tr>
      <w:tr w:rsidR="000C43A2" w:rsidRPr="00D53DAA" w14:paraId="48BE41EF" w14:textId="77777777" w:rsidTr="000C43A2">
        <w:tc>
          <w:tcPr>
            <w:tcW w:w="1844" w:type="dxa"/>
          </w:tcPr>
          <w:p w14:paraId="3B39C313" w14:textId="77777777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27.5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5.8</w:t>
            </w:r>
          </w:p>
          <w:p w14:paraId="287FF7E7" w14:textId="48352E30" w:rsidR="000C43A2" w:rsidRPr="00D53DAA" w:rsidRDefault="000C43A2" w:rsidP="00AD43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4" w:type="dxa"/>
          </w:tcPr>
          <w:p w14:paraId="50562D96" w14:textId="78C3F16B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2.50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1.14 (95)</w:t>
            </w:r>
          </w:p>
        </w:tc>
        <w:tc>
          <w:tcPr>
            <w:tcW w:w="2268" w:type="dxa"/>
          </w:tcPr>
          <w:p w14:paraId="151FB713" w14:textId="101190AF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26.8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268" w:type="dxa"/>
          </w:tcPr>
          <w:p w14:paraId="7CBF16BC" w14:textId="0CE831F7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1.21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0.45 (90)</w:t>
            </w:r>
          </w:p>
        </w:tc>
        <w:tc>
          <w:tcPr>
            <w:tcW w:w="1276" w:type="dxa"/>
          </w:tcPr>
          <w:p w14:paraId="49D82B66" w14:textId="42D18089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>106.61</w:t>
            </w:r>
          </w:p>
        </w:tc>
        <w:tc>
          <w:tcPr>
            <w:tcW w:w="1275" w:type="dxa"/>
          </w:tcPr>
          <w:p w14:paraId="0505C0B3" w14:textId="02EC246D" w:rsidR="00AD434A" w:rsidRPr="00D53DAA" w:rsidRDefault="00F962BB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>[S</w:t>
            </w:r>
            <w:r w:rsidR="00287084">
              <w:rPr>
                <w:rFonts w:ascii="Times New Roman" w:hAnsi="Times New Roman" w:cs="Times New Roman"/>
              </w:rPr>
              <w:t>8</w:t>
            </w:r>
            <w:r w:rsidR="0020751C" w:rsidRPr="00D53DAA">
              <w:rPr>
                <w:rFonts w:ascii="Times New Roman" w:hAnsi="Times New Roman" w:cs="Times New Roman"/>
              </w:rPr>
              <w:t>1</w:t>
            </w:r>
            <w:r w:rsidRPr="00D53DAA">
              <w:rPr>
                <w:rFonts w:ascii="Times New Roman" w:hAnsi="Times New Roman" w:cs="Times New Roman"/>
              </w:rPr>
              <w:t>]</w:t>
            </w:r>
          </w:p>
        </w:tc>
      </w:tr>
      <w:tr w:rsidR="000C43A2" w:rsidRPr="00D53DAA" w14:paraId="2BE806D1" w14:textId="77777777" w:rsidTr="000C43A2">
        <w:tc>
          <w:tcPr>
            <w:tcW w:w="1844" w:type="dxa"/>
          </w:tcPr>
          <w:p w14:paraId="4A6CBA55" w14:textId="77777777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27.5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6.5</w:t>
            </w:r>
          </w:p>
          <w:p w14:paraId="6D944BCA" w14:textId="441DE87C" w:rsidR="000C43A2" w:rsidRPr="00D53DAA" w:rsidRDefault="000C43A2" w:rsidP="00AD43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4" w:type="dxa"/>
          </w:tcPr>
          <w:p w14:paraId="6D2C74C6" w14:textId="609965F7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1.80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0.50 (29)</w:t>
            </w:r>
          </w:p>
        </w:tc>
        <w:tc>
          <w:tcPr>
            <w:tcW w:w="2268" w:type="dxa"/>
          </w:tcPr>
          <w:p w14:paraId="5D88BB73" w14:textId="77E9AA71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23.7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6.7</w:t>
            </w:r>
          </w:p>
        </w:tc>
        <w:tc>
          <w:tcPr>
            <w:tcW w:w="2268" w:type="dxa"/>
          </w:tcPr>
          <w:p w14:paraId="618C1DCA" w14:textId="5A3C989A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1.50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0.50 (22)</w:t>
            </w:r>
          </w:p>
        </w:tc>
        <w:tc>
          <w:tcPr>
            <w:tcW w:w="1276" w:type="dxa"/>
          </w:tcPr>
          <w:p w14:paraId="575FC79E" w14:textId="61B726FB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75" w:type="dxa"/>
          </w:tcPr>
          <w:p w14:paraId="1079CE32" w14:textId="1719221C" w:rsidR="00AD434A" w:rsidRPr="00D53DAA" w:rsidRDefault="00F962BB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>[S</w:t>
            </w:r>
            <w:r w:rsidR="00287084">
              <w:rPr>
                <w:rFonts w:ascii="Times New Roman" w:hAnsi="Times New Roman" w:cs="Times New Roman"/>
              </w:rPr>
              <w:t>8</w:t>
            </w:r>
            <w:r w:rsidR="0020751C" w:rsidRPr="00D53DAA">
              <w:rPr>
                <w:rFonts w:ascii="Times New Roman" w:hAnsi="Times New Roman" w:cs="Times New Roman"/>
              </w:rPr>
              <w:t>2</w:t>
            </w:r>
            <w:r w:rsidRPr="00D53DAA">
              <w:rPr>
                <w:rFonts w:ascii="Times New Roman" w:hAnsi="Times New Roman" w:cs="Times New Roman"/>
              </w:rPr>
              <w:t>]</w:t>
            </w:r>
          </w:p>
        </w:tc>
      </w:tr>
      <w:tr w:rsidR="000C43A2" w:rsidRPr="00D53DAA" w14:paraId="0A5F4030" w14:textId="77777777" w:rsidTr="000C43A2">
        <w:tc>
          <w:tcPr>
            <w:tcW w:w="1844" w:type="dxa"/>
          </w:tcPr>
          <w:p w14:paraId="7AA26C33" w14:textId="77777777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31.3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8.7</w:t>
            </w:r>
          </w:p>
          <w:p w14:paraId="03DDE894" w14:textId="148CDA61" w:rsidR="000C43A2" w:rsidRPr="00D53DAA" w:rsidRDefault="000C43A2" w:rsidP="00AD43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4" w:type="dxa"/>
          </w:tcPr>
          <w:p w14:paraId="733028F0" w14:textId="19B603C6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2.40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0.90 (60)</w:t>
            </w:r>
          </w:p>
        </w:tc>
        <w:tc>
          <w:tcPr>
            <w:tcW w:w="2268" w:type="dxa"/>
          </w:tcPr>
          <w:p w14:paraId="199F81B7" w14:textId="76BB7CB2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30.7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7.5</w:t>
            </w:r>
          </w:p>
        </w:tc>
        <w:tc>
          <w:tcPr>
            <w:tcW w:w="2268" w:type="dxa"/>
          </w:tcPr>
          <w:p w14:paraId="17400D25" w14:textId="11ABBA98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1.35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0.52 (34)</w:t>
            </w:r>
          </w:p>
        </w:tc>
        <w:tc>
          <w:tcPr>
            <w:tcW w:w="1276" w:type="dxa"/>
          </w:tcPr>
          <w:p w14:paraId="0F44F8BF" w14:textId="04220B80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>77.78</w:t>
            </w:r>
          </w:p>
        </w:tc>
        <w:tc>
          <w:tcPr>
            <w:tcW w:w="1275" w:type="dxa"/>
          </w:tcPr>
          <w:p w14:paraId="6407629E" w14:textId="0213C9DC" w:rsidR="00AD434A" w:rsidRPr="00D53DAA" w:rsidRDefault="00F962BB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>[S</w:t>
            </w:r>
            <w:r w:rsidR="00287084">
              <w:rPr>
                <w:rFonts w:ascii="Times New Roman" w:hAnsi="Times New Roman" w:cs="Times New Roman"/>
              </w:rPr>
              <w:t>8</w:t>
            </w:r>
            <w:r w:rsidR="0020751C" w:rsidRPr="00D53DAA">
              <w:rPr>
                <w:rFonts w:ascii="Times New Roman" w:hAnsi="Times New Roman" w:cs="Times New Roman"/>
              </w:rPr>
              <w:t>3</w:t>
            </w:r>
            <w:r w:rsidRPr="00D53DAA">
              <w:rPr>
                <w:rFonts w:ascii="Times New Roman" w:hAnsi="Times New Roman" w:cs="Times New Roman"/>
              </w:rPr>
              <w:t>]</w:t>
            </w:r>
          </w:p>
        </w:tc>
      </w:tr>
      <w:tr w:rsidR="000C43A2" w:rsidRPr="00D53DAA" w14:paraId="52D379F5" w14:textId="77777777" w:rsidTr="000C43A2">
        <w:tc>
          <w:tcPr>
            <w:tcW w:w="1844" w:type="dxa"/>
          </w:tcPr>
          <w:p w14:paraId="0A3E5699" w14:textId="77777777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27.6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1.8</w:t>
            </w:r>
          </w:p>
          <w:p w14:paraId="43F3B9E4" w14:textId="29284DD3" w:rsidR="000C43A2" w:rsidRPr="00D53DAA" w:rsidRDefault="000C43A2" w:rsidP="00AD43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4" w:type="dxa"/>
          </w:tcPr>
          <w:p w14:paraId="782F2FB3" w14:textId="0BA63717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2.03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0.89 (16)</w:t>
            </w:r>
          </w:p>
        </w:tc>
        <w:tc>
          <w:tcPr>
            <w:tcW w:w="2268" w:type="dxa"/>
          </w:tcPr>
          <w:p w14:paraId="4545D7FE" w14:textId="029C1D63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26.8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2.8</w:t>
            </w:r>
          </w:p>
        </w:tc>
        <w:tc>
          <w:tcPr>
            <w:tcW w:w="2268" w:type="dxa"/>
          </w:tcPr>
          <w:p w14:paraId="237C0FC1" w14:textId="3A202300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0.82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0.43 (16)</w:t>
            </w:r>
          </w:p>
        </w:tc>
        <w:tc>
          <w:tcPr>
            <w:tcW w:w="1276" w:type="dxa"/>
          </w:tcPr>
          <w:p w14:paraId="697528D7" w14:textId="7DEB8E24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>147.56</w:t>
            </w:r>
          </w:p>
        </w:tc>
        <w:tc>
          <w:tcPr>
            <w:tcW w:w="1275" w:type="dxa"/>
          </w:tcPr>
          <w:p w14:paraId="4EACB61E" w14:textId="6B77E5A8" w:rsidR="00AD434A" w:rsidRPr="00D53DAA" w:rsidRDefault="00F962BB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>[S</w:t>
            </w:r>
            <w:r w:rsidR="00287084">
              <w:rPr>
                <w:rFonts w:ascii="Times New Roman" w:hAnsi="Times New Roman" w:cs="Times New Roman"/>
              </w:rPr>
              <w:t>8</w:t>
            </w:r>
            <w:r w:rsidR="0020751C" w:rsidRPr="00D53DAA">
              <w:rPr>
                <w:rFonts w:ascii="Times New Roman" w:hAnsi="Times New Roman" w:cs="Times New Roman"/>
              </w:rPr>
              <w:t>4</w:t>
            </w:r>
            <w:r w:rsidRPr="00D53DAA">
              <w:rPr>
                <w:rFonts w:ascii="Times New Roman" w:hAnsi="Times New Roman" w:cs="Times New Roman"/>
              </w:rPr>
              <w:t>]</w:t>
            </w:r>
          </w:p>
        </w:tc>
      </w:tr>
      <w:tr w:rsidR="000C43A2" w:rsidRPr="00D53DAA" w14:paraId="160CD80F" w14:textId="77777777" w:rsidTr="000C43A2">
        <w:tc>
          <w:tcPr>
            <w:tcW w:w="1844" w:type="dxa"/>
          </w:tcPr>
          <w:p w14:paraId="00ED42CC" w14:textId="77777777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35.8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3.5</w:t>
            </w:r>
          </w:p>
          <w:p w14:paraId="183E978C" w14:textId="26CF7CA3" w:rsidR="000C43A2" w:rsidRPr="00D53DAA" w:rsidRDefault="000C43A2" w:rsidP="00AD43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4" w:type="dxa"/>
          </w:tcPr>
          <w:p w14:paraId="3448A103" w14:textId="11DC9CCF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2.52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1.82 (15)</w:t>
            </w:r>
          </w:p>
        </w:tc>
        <w:tc>
          <w:tcPr>
            <w:tcW w:w="2268" w:type="dxa"/>
          </w:tcPr>
          <w:p w14:paraId="6155D10C" w14:textId="57785E15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33.7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3.7</w:t>
            </w:r>
          </w:p>
        </w:tc>
        <w:tc>
          <w:tcPr>
            <w:tcW w:w="2268" w:type="dxa"/>
          </w:tcPr>
          <w:p w14:paraId="344194D9" w14:textId="3FBE1DE7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0.96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0.51 (15)</w:t>
            </w:r>
          </w:p>
        </w:tc>
        <w:tc>
          <w:tcPr>
            <w:tcW w:w="1276" w:type="dxa"/>
          </w:tcPr>
          <w:p w14:paraId="52F81A5A" w14:textId="7B8DEB53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>162.5</w:t>
            </w:r>
          </w:p>
        </w:tc>
        <w:tc>
          <w:tcPr>
            <w:tcW w:w="1275" w:type="dxa"/>
          </w:tcPr>
          <w:p w14:paraId="1317E084" w14:textId="6168E5E4" w:rsidR="00AD434A" w:rsidRPr="00D53DAA" w:rsidRDefault="00F962BB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>[S</w:t>
            </w:r>
            <w:r w:rsidR="00287084">
              <w:rPr>
                <w:rFonts w:ascii="Times New Roman" w:hAnsi="Times New Roman" w:cs="Times New Roman"/>
              </w:rPr>
              <w:t>8</w:t>
            </w:r>
            <w:r w:rsidR="0020751C" w:rsidRPr="00D53DAA">
              <w:rPr>
                <w:rFonts w:ascii="Times New Roman" w:hAnsi="Times New Roman" w:cs="Times New Roman"/>
              </w:rPr>
              <w:t>4</w:t>
            </w:r>
            <w:r w:rsidRPr="00D53DAA">
              <w:rPr>
                <w:rFonts w:ascii="Times New Roman" w:hAnsi="Times New Roman" w:cs="Times New Roman"/>
              </w:rPr>
              <w:t>]</w:t>
            </w:r>
          </w:p>
        </w:tc>
      </w:tr>
      <w:tr w:rsidR="000C43A2" w:rsidRPr="00D53DAA" w14:paraId="55F55D74" w14:textId="77777777" w:rsidTr="000C43A2">
        <w:tc>
          <w:tcPr>
            <w:tcW w:w="1844" w:type="dxa"/>
          </w:tcPr>
          <w:p w14:paraId="2B6A446B" w14:textId="77777777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31.3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8.45</w:t>
            </w:r>
          </w:p>
          <w:p w14:paraId="0395CBC9" w14:textId="2254D489" w:rsidR="000C43A2" w:rsidRPr="00D53DAA" w:rsidRDefault="000C43A2" w:rsidP="00AD43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4" w:type="dxa"/>
          </w:tcPr>
          <w:p w14:paraId="24B78595" w14:textId="0B68166A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1.83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1.28 (84)</w:t>
            </w:r>
          </w:p>
        </w:tc>
        <w:tc>
          <w:tcPr>
            <w:tcW w:w="2268" w:type="dxa"/>
          </w:tcPr>
          <w:p w14:paraId="2F8C7B5F" w14:textId="333095C8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28.9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7.63</w:t>
            </w:r>
          </w:p>
        </w:tc>
        <w:tc>
          <w:tcPr>
            <w:tcW w:w="2268" w:type="dxa"/>
          </w:tcPr>
          <w:p w14:paraId="3B65C7F9" w14:textId="69EEF91D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1.05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0.64 (37)</w:t>
            </w:r>
          </w:p>
        </w:tc>
        <w:tc>
          <w:tcPr>
            <w:tcW w:w="1276" w:type="dxa"/>
          </w:tcPr>
          <w:p w14:paraId="4AB57AD7" w14:textId="0FD7B71D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>74.29</w:t>
            </w:r>
          </w:p>
        </w:tc>
        <w:tc>
          <w:tcPr>
            <w:tcW w:w="1275" w:type="dxa"/>
          </w:tcPr>
          <w:p w14:paraId="2F366CB6" w14:textId="40E308E4" w:rsidR="00AD434A" w:rsidRPr="00D53DAA" w:rsidRDefault="00F962BB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>[S</w:t>
            </w:r>
            <w:r w:rsidR="00287084">
              <w:rPr>
                <w:rFonts w:ascii="Times New Roman" w:hAnsi="Times New Roman" w:cs="Times New Roman"/>
              </w:rPr>
              <w:t>8</w:t>
            </w:r>
            <w:r w:rsidR="0020751C" w:rsidRPr="00D53DAA">
              <w:rPr>
                <w:rFonts w:ascii="Times New Roman" w:hAnsi="Times New Roman" w:cs="Times New Roman"/>
              </w:rPr>
              <w:t>5</w:t>
            </w:r>
            <w:r w:rsidRPr="00D53DAA">
              <w:rPr>
                <w:rFonts w:ascii="Times New Roman" w:hAnsi="Times New Roman" w:cs="Times New Roman"/>
              </w:rPr>
              <w:t>]</w:t>
            </w:r>
          </w:p>
        </w:tc>
      </w:tr>
      <w:tr w:rsidR="000C43A2" w:rsidRPr="00D53DAA" w14:paraId="28CA8836" w14:textId="77777777" w:rsidTr="000C43A2">
        <w:tc>
          <w:tcPr>
            <w:tcW w:w="1844" w:type="dxa"/>
          </w:tcPr>
          <w:p w14:paraId="03A5BBC4" w14:textId="77777777" w:rsidR="000C43A2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>31.6 (25.1-47.8)</w:t>
            </w:r>
          </w:p>
          <w:p w14:paraId="76D59D7B" w14:textId="6FEA1E9F" w:rsidR="000C43A2" w:rsidRPr="00D53DAA" w:rsidRDefault="000C43A2" w:rsidP="00AD43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4" w:type="dxa"/>
          </w:tcPr>
          <w:p w14:paraId="7C076F7E" w14:textId="77777777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2.80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(1.1-6.9) (54)</w:t>
            </w:r>
          </w:p>
        </w:tc>
        <w:tc>
          <w:tcPr>
            <w:tcW w:w="2268" w:type="dxa"/>
          </w:tcPr>
          <w:p w14:paraId="444D1FB2" w14:textId="77777777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>21.9 (18.6-24.5)</w:t>
            </w:r>
          </w:p>
        </w:tc>
        <w:tc>
          <w:tcPr>
            <w:tcW w:w="2268" w:type="dxa"/>
          </w:tcPr>
          <w:p w14:paraId="5DC5D14B" w14:textId="77777777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 xml:space="preserve">1.70 </w:t>
            </w:r>
            <w:r w:rsidRPr="00D53DAA">
              <w:rPr>
                <w:rFonts w:ascii="Times New Roman" w:hAnsi="Times New Roman" w:cs="Times New Roman"/>
              </w:rPr>
              <w:sym w:font="Symbol" w:char="F0B1"/>
            </w:r>
            <w:r w:rsidRPr="00D53DAA">
              <w:rPr>
                <w:rFonts w:ascii="Times New Roman" w:hAnsi="Times New Roman" w:cs="Times New Roman"/>
              </w:rPr>
              <w:t xml:space="preserve"> (0.9-2.3) (19)</w:t>
            </w:r>
          </w:p>
        </w:tc>
        <w:tc>
          <w:tcPr>
            <w:tcW w:w="1276" w:type="dxa"/>
          </w:tcPr>
          <w:p w14:paraId="08FB1E17" w14:textId="77777777" w:rsidR="00AD434A" w:rsidRPr="00D53DAA" w:rsidRDefault="00AD434A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>64.71</w:t>
            </w:r>
          </w:p>
        </w:tc>
        <w:tc>
          <w:tcPr>
            <w:tcW w:w="1275" w:type="dxa"/>
          </w:tcPr>
          <w:p w14:paraId="24BE04CA" w14:textId="1F0C7E5B" w:rsidR="00AD434A" w:rsidRPr="00D53DAA" w:rsidRDefault="00F962BB" w:rsidP="00AD434A">
            <w:pPr>
              <w:rPr>
                <w:rFonts w:ascii="Times New Roman" w:hAnsi="Times New Roman" w:cs="Times New Roman"/>
              </w:rPr>
            </w:pPr>
            <w:r w:rsidRPr="00D53DAA">
              <w:rPr>
                <w:rFonts w:ascii="Times New Roman" w:hAnsi="Times New Roman" w:cs="Times New Roman"/>
              </w:rPr>
              <w:t>[S</w:t>
            </w:r>
            <w:r w:rsidR="00287084">
              <w:rPr>
                <w:rFonts w:ascii="Times New Roman" w:hAnsi="Times New Roman" w:cs="Times New Roman"/>
              </w:rPr>
              <w:t>8</w:t>
            </w:r>
            <w:r w:rsidR="0020751C" w:rsidRPr="00D53DAA">
              <w:rPr>
                <w:rFonts w:ascii="Times New Roman" w:hAnsi="Times New Roman" w:cs="Times New Roman"/>
              </w:rPr>
              <w:t>6</w:t>
            </w:r>
            <w:r w:rsidRPr="00D53DAA">
              <w:rPr>
                <w:rFonts w:ascii="Times New Roman" w:hAnsi="Times New Roman" w:cs="Times New Roman"/>
              </w:rPr>
              <w:t>]</w:t>
            </w:r>
          </w:p>
        </w:tc>
      </w:tr>
    </w:tbl>
    <w:p w14:paraId="559B60FE" w14:textId="77777777" w:rsidR="007E6563" w:rsidRPr="00D53DAA" w:rsidRDefault="007E6563">
      <w:pPr>
        <w:rPr>
          <w:rFonts w:ascii="Times New Roman" w:hAnsi="Times New Roman" w:cs="Times New Roman"/>
        </w:rPr>
      </w:pPr>
    </w:p>
    <w:p w14:paraId="5AFB1608" w14:textId="77777777" w:rsidR="000C43A2" w:rsidRPr="00D53DAA" w:rsidRDefault="000C43A2">
      <w:pPr>
        <w:rPr>
          <w:rFonts w:ascii="Times New Roman" w:hAnsi="Times New Roman" w:cs="Times New Roman"/>
        </w:rPr>
      </w:pPr>
    </w:p>
    <w:p w14:paraId="43BA5511" w14:textId="77777777" w:rsidR="00E66B69" w:rsidRPr="00D53DAA" w:rsidRDefault="00E66B69">
      <w:pPr>
        <w:rPr>
          <w:rFonts w:ascii="Times New Roman" w:hAnsi="Times New Roman" w:cs="Times New Roman"/>
        </w:rPr>
      </w:pPr>
    </w:p>
    <w:p w14:paraId="4857AD42" w14:textId="791F4C24" w:rsidR="005C6597" w:rsidRDefault="00E66B69" w:rsidP="001032B9">
      <w:pPr>
        <w:pStyle w:val="Footer"/>
        <w:rPr>
          <w:rFonts w:ascii="Times New Roman" w:hAnsi="Times New Roman" w:cs="Times New Roman"/>
          <w:i/>
          <w:iCs/>
        </w:rPr>
      </w:pPr>
      <w:r w:rsidRPr="00D53DAA">
        <w:rPr>
          <w:rFonts w:ascii="Times New Roman" w:hAnsi="Times New Roman" w:cs="Times New Roman"/>
          <w:i/>
          <w:iCs/>
        </w:rPr>
        <w:t>PCOS = polycystic ovary syndrome, T = testosterone, R = range, N = sample size, BMI = body mass index</w:t>
      </w:r>
    </w:p>
    <w:p w14:paraId="40B90793" w14:textId="15646E0B" w:rsidR="006848F2" w:rsidRDefault="006848F2" w:rsidP="001032B9">
      <w:pPr>
        <w:pStyle w:val="Footer"/>
        <w:rPr>
          <w:rFonts w:ascii="Times New Roman" w:hAnsi="Times New Roman" w:cs="Times New Roman"/>
          <w:i/>
          <w:iCs/>
        </w:rPr>
      </w:pPr>
    </w:p>
    <w:p w14:paraId="48DE5517" w14:textId="50753E1D" w:rsidR="006848F2" w:rsidRPr="006848F2" w:rsidRDefault="00A002F5" w:rsidP="006848F2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>P</w:t>
      </w:r>
      <w:r w:rsidR="006848F2" w:rsidRPr="006848F2">
        <w:rPr>
          <w:rFonts w:ascii="Times New Roman" w:hAnsi="Times New Roman" w:cs="Times New Roman"/>
          <w:color w:val="000000" w:themeColor="text1"/>
        </w:rPr>
        <w:t xml:space="preserve">ercent difference values were calculated by using the formula (A-B/B) x 100%, where A was the mean testosterone level for the overweight/obese women with PCOS and B was the mean testosterone level for the controls in each respective study. Due to the significantly large number of articles returned from the </w:t>
      </w:r>
      <w:r>
        <w:rPr>
          <w:rFonts w:ascii="Times New Roman" w:hAnsi="Times New Roman" w:cs="Times New Roman"/>
          <w:color w:val="000000" w:themeColor="text1"/>
        </w:rPr>
        <w:t>Web of Science</w:t>
      </w:r>
      <w:r w:rsidR="006848F2" w:rsidRPr="006848F2">
        <w:rPr>
          <w:rFonts w:ascii="Times New Roman" w:hAnsi="Times New Roman" w:cs="Times New Roman"/>
          <w:color w:val="000000" w:themeColor="text1"/>
        </w:rPr>
        <w:t xml:space="preserve"> database search, a random sample of 17 studies from the search records that fit the inclusion criteria were analysed.</w:t>
      </w:r>
    </w:p>
    <w:sectPr w:rsidR="006848F2" w:rsidRPr="006848F2" w:rsidSect="004F4B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FA88B4" w14:textId="77777777" w:rsidR="00F265F7" w:rsidRDefault="00F265F7" w:rsidP="00D2763E">
      <w:r>
        <w:separator/>
      </w:r>
    </w:p>
  </w:endnote>
  <w:endnote w:type="continuationSeparator" w:id="0">
    <w:p w14:paraId="30F3FB06" w14:textId="77777777" w:rsidR="00F265F7" w:rsidRDefault="00F265F7" w:rsidP="00D276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BC434B" w14:textId="77777777" w:rsidR="00F265F7" w:rsidRDefault="00F265F7" w:rsidP="00D2763E">
      <w:r>
        <w:separator/>
      </w:r>
    </w:p>
  </w:footnote>
  <w:footnote w:type="continuationSeparator" w:id="0">
    <w:p w14:paraId="42EAEB17" w14:textId="77777777" w:rsidR="00F265F7" w:rsidRDefault="00F265F7" w:rsidP="00D276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63E"/>
    <w:rsid w:val="000C43A2"/>
    <w:rsid w:val="000D26E7"/>
    <w:rsid w:val="000D2F27"/>
    <w:rsid w:val="000F2982"/>
    <w:rsid w:val="000F5EF7"/>
    <w:rsid w:val="001032B9"/>
    <w:rsid w:val="00107853"/>
    <w:rsid w:val="00115214"/>
    <w:rsid w:val="00121AC0"/>
    <w:rsid w:val="00177844"/>
    <w:rsid w:val="001A20DA"/>
    <w:rsid w:val="001E4257"/>
    <w:rsid w:val="0020751C"/>
    <w:rsid w:val="00240427"/>
    <w:rsid w:val="00257446"/>
    <w:rsid w:val="00287084"/>
    <w:rsid w:val="002F325D"/>
    <w:rsid w:val="002F5956"/>
    <w:rsid w:val="00310BCF"/>
    <w:rsid w:val="00325556"/>
    <w:rsid w:val="00327023"/>
    <w:rsid w:val="00357AEF"/>
    <w:rsid w:val="00391F25"/>
    <w:rsid w:val="003C7FEA"/>
    <w:rsid w:val="00472653"/>
    <w:rsid w:val="004945B2"/>
    <w:rsid w:val="004E4357"/>
    <w:rsid w:val="004F4B15"/>
    <w:rsid w:val="005663AE"/>
    <w:rsid w:val="00570A5E"/>
    <w:rsid w:val="005C6597"/>
    <w:rsid w:val="00610694"/>
    <w:rsid w:val="00624BF2"/>
    <w:rsid w:val="00646628"/>
    <w:rsid w:val="006848F2"/>
    <w:rsid w:val="00692BE4"/>
    <w:rsid w:val="006A0D4B"/>
    <w:rsid w:val="006A71AD"/>
    <w:rsid w:val="006B212C"/>
    <w:rsid w:val="00794551"/>
    <w:rsid w:val="00796D71"/>
    <w:rsid w:val="007E6563"/>
    <w:rsid w:val="00895A30"/>
    <w:rsid w:val="009202E9"/>
    <w:rsid w:val="00924EF3"/>
    <w:rsid w:val="00962B95"/>
    <w:rsid w:val="00967E0B"/>
    <w:rsid w:val="009D3B7B"/>
    <w:rsid w:val="009D77AC"/>
    <w:rsid w:val="009F5E62"/>
    <w:rsid w:val="00A002F5"/>
    <w:rsid w:val="00A31579"/>
    <w:rsid w:val="00A321B6"/>
    <w:rsid w:val="00A43B56"/>
    <w:rsid w:val="00A81497"/>
    <w:rsid w:val="00A9777E"/>
    <w:rsid w:val="00AA24F6"/>
    <w:rsid w:val="00AD434A"/>
    <w:rsid w:val="00B44472"/>
    <w:rsid w:val="00B46107"/>
    <w:rsid w:val="00B949F6"/>
    <w:rsid w:val="00C95387"/>
    <w:rsid w:val="00C96E55"/>
    <w:rsid w:val="00CA3A8C"/>
    <w:rsid w:val="00CB6915"/>
    <w:rsid w:val="00D2763E"/>
    <w:rsid w:val="00D45E04"/>
    <w:rsid w:val="00D53DAA"/>
    <w:rsid w:val="00DF38A1"/>
    <w:rsid w:val="00DF7908"/>
    <w:rsid w:val="00E0556E"/>
    <w:rsid w:val="00E26D2B"/>
    <w:rsid w:val="00E645E2"/>
    <w:rsid w:val="00E66B69"/>
    <w:rsid w:val="00E8474D"/>
    <w:rsid w:val="00F16C22"/>
    <w:rsid w:val="00F265F7"/>
    <w:rsid w:val="00F96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2C2A9"/>
  <w15:chartTrackingRefBased/>
  <w15:docId w15:val="{5A7007B5-D768-6743-82EA-8562CABAD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6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76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276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763E"/>
  </w:style>
  <w:style w:type="paragraph" w:styleId="Footer">
    <w:name w:val="footer"/>
    <w:basedOn w:val="Normal"/>
    <w:link w:val="FooterChar"/>
    <w:uiPriority w:val="99"/>
    <w:unhideWhenUsed/>
    <w:rsid w:val="00D276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763E"/>
  </w:style>
  <w:style w:type="paragraph" w:styleId="Revision">
    <w:name w:val="Revision"/>
    <w:hidden/>
    <w:uiPriority w:val="99"/>
    <w:semiHidden/>
    <w:rsid w:val="00F962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468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3</Words>
  <Characters>184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lan Bushell</dc:creator>
  <cp:keywords/>
  <dc:description/>
  <cp:lastModifiedBy>Aiden Bushell</cp:lastModifiedBy>
  <cp:revision>6</cp:revision>
  <dcterms:created xsi:type="dcterms:W3CDTF">2024-08-29T21:37:00Z</dcterms:created>
  <dcterms:modified xsi:type="dcterms:W3CDTF">2024-09-01T23:22:00Z</dcterms:modified>
</cp:coreProperties>
</file>